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13C22" w14:textId="36C525DC" w:rsidR="002E4F64" w:rsidRPr="006E0780" w:rsidRDefault="006B2C7D" w:rsidP="00A70805">
      <w:pPr>
        <w:pStyle w:val="1"/>
        <w:rPr>
          <w:rFonts w:eastAsiaTheme="minorHAnsi"/>
        </w:rPr>
      </w:pPr>
      <w:bookmarkStart w:id="0" w:name="_Toc116315566"/>
      <w:r w:rsidRPr="006B2C7D">
        <w:rPr>
          <w:rFonts w:eastAsiaTheme="minorHAnsi"/>
        </w:rPr>
        <w:t>Multimedia Appendix</w:t>
      </w:r>
      <w:r w:rsidR="002E4F64" w:rsidRPr="006E0780">
        <w:rPr>
          <w:rFonts w:eastAsiaTheme="minorHAnsi"/>
        </w:rPr>
        <w:t xml:space="preserve"> 4: Scenario projections </w:t>
      </w:r>
      <w:r w:rsidR="002407A8" w:rsidRPr="006E0780">
        <w:rPr>
          <w:rFonts w:eastAsiaTheme="minorHAnsi"/>
        </w:rPr>
        <w:t xml:space="preserve">for each cancer </w:t>
      </w:r>
      <w:r w:rsidR="002E4F64" w:rsidRPr="006E0780">
        <w:rPr>
          <w:rFonts w:eastAsiaTheme="minorHAnsi"/>
        </w:rPr>
        <w:t>by sex</w:t>
      </w:r>
      <w:bookmarkEnd w:id="0"/>
    </w:p>
    <w:p w14:paraId="50C9ED53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A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1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Lung cancer 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the whole population</w:t>
      </w:r>
    </w:p>
    <w:p w14:paraId="6DA27964" w14:textId="77777777" w:rsidR="002407A8" w:rsidRDefault="002407A8" w:rsidP="002407A8">
      <w:r>
        <w:rPr>
          <w:noProof/>
        </w:rPr>
        <w:drawing>
          <wp:inline distT="0" distB="0" distL="114300" distR="114300" wp14:anchorId="14F6606D" wp14:editId="4ADDEF38">
            <wp:extent cx="5269230" cy="2230120"/>
            <wp:effectExtent l="0" t="0" r="0" b="177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rcRect b="412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3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7F548" w14:textId="77777777" w:rsidR="002407A8" w:rsidRDefault="002407A8" w:rsidP="002407A8"/>
    <w:p w14:paraId="6B2979AF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A2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Lung cancer 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men</w:t>
      </w:r>
    </w:p>
    <w:p w14:paraId="312E270F" w14:textId="77777777" w:rsidR="002407A8" w:rsidRDefault="002407A8" w:rsidP="002407A8">
      <w:r>
        <w:rPr>
          <w:noProof/>
        </w:rPr>
        <w:drawing>
          <wp:inline distT="0" distB="0" distL="114300" distR="114300" wp14:anchorId="3F2F04F8" wp14:editId="09DE7ED4">
            <wp:extent cx="5269230" cy="225996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rcRect b="283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D4749" w14:textId="77777777" w:rsidR="002407A8" w:rsidRDefault="002407A8" w:rsidP="002407A8"/>
    <w:p w14:paraId="76C49761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A3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Lung cancer 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women</w:t>
      </w:r>
    </w:p>
    <w:p w14:paraId="6EF05899" w14:textId="77777777" w:rsidR="002407A8" w:rsidRDefault="002407A8" w:rsidP="002407A8">
      <w:r>
        <w:rPr>
          <w:noProof/>
        </w:rPr>
        <w:drawing>
          <wp:inline distT="0" distB="0" distL="114300" distR="114300" wp14:anchorId="37B45199" wp14:editId="1BAB3878">
            <wp:extent cx="5269230" cy="2244725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rcRect b="349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4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8E185" w14:textId="77777777" w:rsidR="006B2C7D" w:rsidRDefault="006B2C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br w:type="page"/>
      </w:r>
    </w:p>
    <w:p w14:paraId="1583E93C" w14:textId="293B8B39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t>B1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Gastric cancer 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the whole population</w:t>
      </w:r>
    </w:p>
    <w:p w14:paraId="00975BD2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12A21DED" wp14:editId="7062C7C4">
            <wp:extent cx="5269230" cy="2286635"/>
            <wp:effectExtent l="0" t="0" r="0" b="0"/>
            <wp:docPr id="2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rcRect b="312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8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A4388" w14:textId="77777777" w:rsidR="002407A8" w:rsidRDefault="002407A8" w:rsidP="002407A8">
      <w:pPr>
        <w:rPr>
          <w:szCs w:val="21"/>
        </w:rPr>
      </w:pPr>
    </w:p>
    <w:p w14:paraId="23ED93BF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B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Gastric cancer 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men</w:t>
      </w:r>
    </w:p>
    <w:p w14:paraId="6C49D56F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18968CA9" wp14:editId="629EFCF2">
            <wp:extent cx="5269230" cy="2279015"/>
            <wp:effectExtent l="0" t="0" r="0" b="6350"/>
            <wp:docPr id="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rcRect b="344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7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DF55D" w14:textId="77777777" w:rsidR="002407A8" w:rsidRDefault="002407A8" w:rsidP="002407A8">
      <w:pPr>
        <w:rPr>
          <w:szCs w:val="21"/>
        </w:rPr>
      </w:pPr>
    </w:p>
    <w:p w14:paraId="4C0ADC4F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3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Gastric cancer 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women</w:t>
      </w:r>
    </w:p>
    <w:p w14:paraId="57B28F46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085AA9AF" wp14:editId="192C42EB">
            <wp:extent cx="5269230" cy="2279015"/>
            <wp:effectExtent l="0" t="0" r="0" b="6350"/>
            <wp:docPr id="2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rcRect b="344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7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F62B1" w14:textId="77777777" w:rsidR="002407A8" w:rsidRDefault="002407A8" w:rsidP="002407A8">
      <w:pPr>
        <w:rPr>
          <w:szCs w:val="21"/>
        </w:rPr>
      </w:pPr>
    </w:p>
    <w:p w14:paraId="4CEA2094" w14:textId="77777777" w:rsidR="002407A8" w:rsidRDefault="002407A8" w:rsidP="002407A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br w:type="page"/>
      </w:r>
    </w:p>
    <w:p w14:paraId="4CF0A668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t>C1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Liver cancer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the whole population</w:t>
      </w:r>
    </w:p>
    <w:p w14:paraId="472CB90D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520FE884" wp14:editId="4758042B">
            <wp:extent cx="5269230" cy="2160270"/>
            <wp:effectExtent l="0" t="0" r="0" b="1206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3"/>
                    <a:srcRect b="362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3F653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C2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Liver cancer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men</w:t>
      </w:r>
    </w:p>
    <w:p w14:paraId="0DCD9663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  <w:lang w:bidi="ar"/>
        </w:rPr>
        <w:drawing>
          <wp:inline distT="0" distB="0" distL="114300" distR="114300" wp14:anchorId="16A4B4E6" wp14:editId="47BC95C6">
            <wp:extent cx="5269230" cy="2167255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4"/>
                    <a:srcRect b="33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F0B57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C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3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Liver cancer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women</w:t>
      </w:r>
    </w:p>
    <w:p w14:paraId="1332C500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28CAABF1" wp14:editId="0232FC52">
            <wp:extent cx="5269230" cy="2167890"/>
            <wp:effectExtent l="0" t="0" r="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5"/>
                    <a:srcRect b="328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6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C53EA" w14:textId="77777777" w:rsidR="002407A8" w:rsidRDefault="002407A8" w:rsidP="002407A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br w:type="page"/>
      </w:r>
    </w:p>
    <w:p w14:paraId="5CEBF359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t>D1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C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olon and rectum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for 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the whole population</w:t>
      </w:r>
    </w:p>
    <w:p w14:paraId="62E39823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79067901" wp14:editId="085D0372">
            <wp:extent cx="5269230" cy="2182495"/>
            <wp:effectExtent l="0" t="0" r="0" b="762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6"/>
                    <a:srcRect b="263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8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06BC1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D2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C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olon and rectum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for 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men</w:t>
      </w:r>
    </w:p>
    <w:p w14:paraId="38429A50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7359DBFE" wp14:editId="59598639">
            <wp:extent cx="5269230" cy="218249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7"/>
                    <a:srcRect b="263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8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6C8AD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D3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C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olon and rectum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for 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women</w:t>
      </w:r>
    </w:p>
    <w:p w14:paraId="60ED77FA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5A7F28B9" wp14:editId="5B4A3040">
            <wp:extent cx="5269230" cy="2160270"/>
            <wp:effectExtent l="0" t="0" r="0" b="1206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8"/>
                    <a:srcRect b="362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097A7" w14:textId="77777777" w:rsidR="002407A8" w:rsidRDefault="002407A8" w:rsidP="002407A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br w:type="page"/>
      </w:r>
    </w:p>
    <w:p w14:paraId="2A668F60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t>E1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E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ophageal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the whole population</w:t>
      </w:r>
    </w:p>
    <w:p w14:paraId="3B972812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4829E86F" wp14:editId="0AC6B45B">
            <wp:extent cx="5269230" cy="2271395"/>
            <wp:effectExtent l="0" t="0" r="0" b="14605"/>
            <wp:docPr id="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3"/>
                    <pic:cNvPicPr>
                      <a:picLocks noChangeAspect="1"/>
                    </pic:cNvPicPr>
                  </pic:nvPicPr>
                  <pic:blipFill>
                    <a:blip r:embed="rId19"/>
                    <a:srcRect b="376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91E58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E2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E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ophageal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men</w:t>
      </w:r>
    </w:p>
    <w:p w14:paraId="7A3DEDB5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0401CC39" wp14:editId="54044CEB">
            <wp:extent cx="5269230" cy="2286635"/>
            <wp:effectExtent l="0" t="0" r="0" b="0"/>
            <wp:docPr id="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"/>
                    <pic:cNvPicPr>
                      <a:picLocks noChangeAspect="1"/>
                    </pic:cNvPicPr>
                  </pic:nvPicPr>
                  <pic:blipFill>
                    <a:blip r:embed="rId20"/>
                    <a:srcRect b="312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8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52D7E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E3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E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ophageal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women</w:t>
      </w:r>
    </w:p>
    <w:p w14:paraId="713F149C" w14:textId="77777777" w:rsidR="002407A8" w:rsidRPr="00975992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4407C5A3" wp14:editId="7935D820">
            <wp:extent cx="5269230" cy="2301240"/>
            <wp:effectExtent l="0" t="0" r="0" b="3810"/>
            <wp:docPr id="2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5"/>
                    <pic:cNvPicPr>
                      <a:picLocks noChangeAspect="1"/>
                    </pic:cNvPicPr>
                  </pic:nvPicPr>
                  <pic:blipFill>
                    <a:blip r:embed="rId21"/>
                    <a:srcRect b="250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br w:type="page"/>
      </w:r>
    </w:p>
    <w:p w14:paraId="1C069CB6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t>F1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ancreatic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the whole population</w:t>
      </w:r>
    </w:p>
    <w:p w14:paraId="44B6A54B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21B142A1" wp14:editId="2855EFD5">
            <wp:extent cx="5269230" cy="2279650"/>
            <wp:effectExtent l="0" t="0" r="0" b="6350"/>
            <wp:docPr id="2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0"/>
                    <pic:cNvPicPr>
                      <a:picLocks noChangeAspect="1"/>
                    </pic:cNvPicPr>
                  </pic:nvPicPr>
                  <pic:blipFill>
                    <a:blip r:embed="rId22"/>
                    <a:srcRect b="341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7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00A69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2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ancreatic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men</w:t>
      </w:r>
    </w:p>
    <w:p w14:paraId="6CCC21A7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03DE93F3" wp14:editId="0CDE9564">
            <wp:extent cx="5269230" cy="2279015"/>
            <wp:effectExtent l="0" t="0" r="0" b="6350"/>
            <wp:docPr id="2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1"/>
                    <pic:cNvPicPr>
                      <a:picLocks noChangeAspect="1"/>
                    </pic:cNvPicPr>
                  </pic:nvPicPr>
                  <pic:blipFill>
                    <a:blip r:embed="rId23"/>
                    <a:srcRect b="344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7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3F6C1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3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ancreatic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women</w:t>
      </w:r>
    </w:p>
    <w:p w14:paraId="5A8E4A50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5215D513" wp14:editId="2A9C1923">
            <wp:extent cx="5269230" cy="2279015"/>
            <wp:effectExtent l="0" t="0" r="0" b="6350"/>
            <wp:docPr id="3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2"/>
                    <pic:cNvPicPr>
                      <a:picLocks noChangeAspect="1"/>
                    </pic:cNvPicPr>
                  </pic:nvPicPr>
                  <pic:blipFill>
                    <a:blip r:embed="rId24"/>
                    <a:srcRect b="344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7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5D72D" w14:textId="77777777" w:rsidR="002407A8" w:rsidRDefault="002407A8" w:rsidP="002407A8">
      <w:pPr>
        <w:rPr>
          <w:szCs w:val="21"/>
        </w:rPr>
      </w:pPr>
    </w:p>
    <w:p w14:paraId="03DC9359" w14:textId="77777777" w:rsidR="002407A8" w:rsidRDefault="002407A8" w:rsidP="002407A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br w:type="page"/>
      </w:r>
    </w:p>
    <w:p w14:paraId="400D6113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t>G1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asopharynx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the whole population</w:t>
      </w:r>
    </w:p>
    <w:p w14:paraId="5C51E207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417D2862" wp14:editId="79831B2E">
            <wp:extent cx="5103495" cy="25203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25"/>
                    <a:srcRect l="9207" t="3713" r="7942" b="3604"/>
                    <a:stretch>
                      <a:fillRect/>
                    </a:stretch>
                  </pic:blipFill>
                  <pic:spPr>
                    <a:xfrm>
                      <a:off x="0" y="0"/>
                      <a:ext cx="5103495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9155D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G2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asopharynx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men</w:t>
      </w:r>
    </w:p>
    <w:p w14:paraId="10955D11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35B69CE9" wp14:editId="39AE7162">
            <wp:extent cx="5091430" cy="2533015"/>
            <wp:effectExtent l="0" t="0" r="1397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26"/>
                    <a:srcRect l="9689" t="3849" r="8436" b="3877"/>
                    <a:stretch>
                      <a:fillRect/>
                    </a:stretch>
                  </pic:blipFill>
                  <pic:spPr>
                    <a:xfrm>
                      <a:off x="0" y="0"/>
                      <a:ext cx="5091430" cy="253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00534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G3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asopharynx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women</w:t>
      </w:r>
    </w:p>
    <w:p w14:paraId="6074864A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7440952A" wp14:editId="6CA760EB">
            <wp:extent cx="5079365" cy="2513965"/>
            <wp:effectExtent l="0" t="0" r="698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27"/>
                    <a:srcRect l="9074" t="3249" r="8074" b="3849"/>
                    <a:stretch>
                      <a:fillRect/>
                    </a:stretch>
                  </pic:blipFill>
                  <pic:spPr>
                    <a:xfrm>
                      <a:off x="0" y="0"/>
                      <a:ext cx="5079365" cy="251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09C06" w14:textId="77777777" w:rsidR="002407A8" w:rsidRDefault="002407A8" w:rsidP="002407A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br w:type="page"/>
      </w:r>
    </w:p>
    <w:p w14:paraId="3C7E7589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t>H1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O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ral cavity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the whole population</w:t>
      </w:r>
    </w:p>
    <w:p w14:paraId="5A6FDD36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6C3E1087" wp14:editId="240D004F">
            <wp:extent cx="5269230" cy="2167255"/>
            <wp:effectExtent l="0" t="0" r="0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28"/>
                    <a:srcRect b="33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655A9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H2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O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ral cavity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men</w:t>
      </w:r>
    </w:p>
    <w:p w14:paraId="0C90DD3C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21D19484" wp14:editId="003B602D">
            <wp:extent cx="5269230" cy="2160270"/>
            <wp:effectExtent l="0" t="0" r="0" b="1206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29"/>
                    <a:srcRect b="362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3FA0D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H3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.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O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ral cavity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r women</w:t>
      </w:r>
    </w:p>
    <w:p w14:paraId="5E1C817D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00E5581F" wp14:editId="79725276">
            <wp:extent cx="5269230" cy="217487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30"/>
                    <a:srcRect b="297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7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07E2B" w14:textId="77777777" w:rsidR="002407A8" w:rsidRDefault="002407A8" w:rsidP="002407A8">
      <w:pPr>
        <w:rPr>
          <w:szCs w:val="21"/>
        </w:rPr>
      </w:pPr>
      <w:r>
        <w:rPr>
          <w:szCs w:val="21"/>
        </w:rPr>
        <w:br w:type="page"/>
      </w:r>
    </w:p>
    <w:p w14:paraId="5614DE5C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t>I. Prostate cancer for men</w:t>
      </w:r>
    </w:p>
    <w:p w14:paraId="79A345BC" w14:textId="77777777" w:rsidR="002407A8" w:rsidRDefault="002407A8" w:rsidP="002407A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31D25FBB" wp14:editId="6EAF6684">
            <wp:extent cx="5269230" cy="2167255"/>
            <wp:effectExtent l="0" t="0" r="0" b="444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31"/>
                    <a:srcRect b="33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74718" w14:textId="77777777" w:rsidR="002407A8" w:rsidRDefault="002407A8" w:rsidP="002407A8">
      <w:pPr>
        <w:rPr>
          <w:szCs w:val="21"/>
        </w:rPr>
      </w:pPr>
    </w:p>
    <w:p w14:paraId="1D2F18B2" w14:textId="77777777" w:rsidR="002407A8" w:rsidRDefault="002407A8" w:rsidP="002407A8">
      <w:pPr>
        <w:rPr>
          <w:szCs w:val="21"/>
        </w:rPr>
      </w:pPr>
    </w:p>
    <w:p w14:paraId="32D32840" w14:textId="77777777" w:rsidR="002407A8" w:rsidRDefault="002407A8" w:rsidP="002407A8">
      <w:pPr>
        <w:rPr>
          <w:szCs w:val="21"/>
        </w:rPr>
      </w:pPr>
    </w:p>
    <w:p w14:paraId="69BBF2F1" w14:textId="77777777" w:rsidR="002407A8" w:rsidRDefault="002407A8" w:rsidP="002407A8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6A6403A1" w14:textId="77777777" w:rsidR="002407A8" w:rsidRPr="006E0780" w:rsidRDefault="002407A8" w:rsidP="002407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J. B</w:t>
      </w:r>
      <w:r w:rsidRPr="006E078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reast cancer </w:t>
      </w:r>
      <w:r w:rsidRPr="006E07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for women</w:t>
      </w:r>
    </w:p>
    <w:p w14:paraId="25BAA73D" w14:textId="290977BB" w:rsidR="00A71626" w:rsidRPr="006B2C7D" w:rsidRDefault="002407A8" w:rsidP="006B2C7D">
      <w:pPr>
        <w:rPr>
          <w:rFonts w:ascii="Times New Roman" w:hAnsi="Times New Roman" w:cs="Times New Roman" w:hint="eastAsia"/>
          <w:b/>
          <w:kern w:val="0"/>
          <w:sz w:val="32"/>
          <w:szCs w:val="32"/>
        </w:rPr>
      </w:pPr>
      <w:r>
        <w:rPr>
          <w:noProof/>
          <w:szCs w:val="21"/>
        </w:rPr>
        <w:drawing>
          <wp:inline distT="0" distB="0" distL="114300" distR="114300" wp14:anchorId="59FCD122" wp14:editId="52EFF6DE">
            <wp:extent cx="5269230" cy="2279650"/>
            <wp:effectExtent l="0" t="0" r="0" b="6350"/>
            <wp:docPr id="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"/>
                    <pic:cNvPicPr>
                      <a:picLocks noChangeAspect="1"/>
                    </pic:cNvPicPr>
                  </pic:nvPicPr>
                  <pic:blipFill>
                    <a:blip r:embed="rId32"/>
                    <a:srcRect b="341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7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80762" w14:textId="7B5E584F" w:rsidR="004B7CF0" w:rsidRDefault="00A71626" w:rsidP="002E4F64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lang w:bidi="ar"/>
        </w:rPr>
        <w:fldChar w:fldCharType="begin"/>
      </w:r>
      <w:r>
        <w:rPr>
          <w:lang w:bidi="ar"/>
        </w:rPr>
        <w:instrText xml:space="preserve"> ADDIN EN.REFLIST </w:instrText>
      </w:r>
      <w:r w:rsidR="00000000">
        <w:rPr>
          <w:lang w:bidi="ar"/>
        </w:rPr>
        <w:fldChar w:fldCharType="separate"/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fldChar w:fldCharType="end"/>
      </w:r>
    </w:p>
    <w:sectPr w:rsidR="004B7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63A56" w14:textId="77777777" w:rsidR="00E47B84" w:rsidRDefault="00E47B84" w:rsidP="00C20AF7">
      <w:r>
        <w:separator/>
      </w:r>
    </w:p>
  </w:endnote>
  <w:endnote w:type="continuationSeparator" w:id="0">
    <w:p w14:paraId="1CB650B2" w14:textId="77777777" w:rsidR="00E47B84" w:rsidRDefault="00E47B84" w:rsidP="00C2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905E4" w14:textId="77777777" w:rsidR="00E47B84" w:rsidRDefault="00E47B84" w:rsidP="00C20AF7">
      <w:r>
        <w:separator/>
      </w:r>
    </w:p>
  </w:footnote>
  <w:footnote w:type="continuationSeparator" w:id="0">
    <w:p w14:paraId="7B685669" w14:textId="77777777" w:rsidR="00E47B84" w:rsidRDefault="00E47B84" w:rsidP="00C20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zNDE1NTWwMDcxMDFV0lEKTi0uzszPAykwqQUAHvHelCwAAAA="/>
    <w:docVar w:name="commondata" w:val="eyJoZGlkIjoiOTY5YzUyY2I5NDg1MDllOGUwNDRjMzhkMDA1Yjk3O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sfrasww5sdfuerepupatay9dvfw2ex22vs&quot;&gt;My EndNote Library&lt;record-ids&gt;&lt;item&gt;164&lt;/item&gt;&lt;/record-ids&gt;&lt;/item&gt;&lt;/Libraries&gt;"/>
  </w:docVars>
  <w:rsids>
    <w:rsidRoot w:val="636F7E79"/>
    <w:rsid w:val="0017598C"/>
    <w:rsid w:val="00222729"/>
    <w:rsid w:val="00231637"/>
    <w:rsid w:val="002407A8"/>
    <w:rsid w:val="002E4F64"/>
    <w:rsid w:val="0035512E"/>
    <w:rsid w:val="004B085A"/>
    <w:rsid w:val="004B7CF0"/>
    <w:rsid w:val="004C4787"/>
    <w:rsid w:val="005B7FEB"/>
    <w:rsid w:val="005D7371"/>
    <w:rsid w:val="00621141"/>
    <w:rsid w:val="00626DF6"/>
    <w:rsid w:val="006858DF"/>
    <w:rsid w:val="006B2C7D"/>
    <w:rsid w:val="006E0780"/>
    <w:rsid w:val="007E6946"/>
    <w:rsid w:val="0080107B"/>
    <w:rsid w:val="008010CB"/>
    <w:rsid w:val="008541DC"/>
    <w:rsid w:val="00902079"/>
    <w:rsid w:val="009708A6"/>
    <w:rsid w:val="009C5B52"/>
    <w:rsid w:val="009C681F"/>
    <w:rsid w:val="00A35D47"/>
    <w:rsid w:val="00A64678"/>
    <w:rsid w:val="00A70805"/>
    <w:rsid w:val="00A71626"/>
    <w:rsid w:val="00A752C5"/>
    <w:rsid w:val="00B05998"/>
    <w:rsid w:val="00BA095E"/>
    <w:rsid w:val="00BD0907"/>
    <w:rsid w:val="00BF173A"/>
    <w:rsid w:val="00C20AF7"/>
    <w:rsid w:val="00C2248C"/>
    <w:rsid w:val="00D0400D"/>
    <w:rsid w:val="00D14E53"/>
    <w:rsid w:val="00D943D5"/>
    <w:rsid w:val="00D95757"/>
    <w:rsid w:val="00DC2D36"/>
    <w:rsid w:val="00E36333"/>
    <w:rsid w:val="00E47B84"/>
    <w:rsid w:val="00ED78CC"/>
    <w:rsid w:val="00F02943"/>
    <w:rsid w:val="00F32B4D"/>
    <w:rsid w:val="00FD09E8"/>
    <w:rsid w:val="01A2775E"/>
    <w:rsid w:val="031D49E3"/>
    <w:rsid w:val="0377537F"/>
    <w:rsid w:val="05852004"/>
    <w:rsid w:val="06E1209A"/>
    <w:rsid w:val="070C1D66"/>
    <w:rsid w:val="0A2D08FE"/>
    <w:rsid w:val="0AF518A4"/>
    <w:rsid w:val="0DC44AB6"/>
    <w:rsid w:val="0FD2699B"/>
    <w:rsid w:val="1C6465BA"/>
    <w:rsid w:val="1D871A66"/>
    <w:rsid w:val="1EC71C1A"/>
    <w:rsid w:val="23D24421"/>
    <w:rsid w:val="24197B71"/>
    <w:rsid w:val="25DE25ED"/>
    <w:rsid w:val="26C66D33"/>
    <w:rsid w:val="2C763127"/>
    <w:rsid w:val="2DA84647"/>
    <w:rsid w:val="2DC70E45"/>
    <w:rsid w:val="2DFA68AA"/>
    <w:rsid w:val="2E3B1133"/>
    <w:rsid w:val="2F336CD5"/>
    <w:rsid w:val="30942BAE"/>
    <w:rsid w:val="31134B08"/>
    <w:rsid w:val="31921F85"/>
    <w:rsid w:val="32495E53"/>
    <w:rsid w:val="32E67C0F"/>
    <w:rsid w:val="3C4E1992"/>
    <w:rsid w:val="3D067E9C"/>
    <w:rsid w:val="3D223537"/>
    <w:rsid w:val="3F1D1A4A"/>
    <w:rsid w:val="40324ECA"/>
    <w:rsid w:val="41DE3F2D"/>
    <w:rsid w:val="44762738"/>
    <w:rsid w:val="487F25F7"/>
    <w:rsid w:val="48CE5C26"/>
    <w:rsid w:val="4C10337F"/>
    <w:rsid w:val="4D5D2082"/>
    <w:rsid w:val="4EE64A00"/>
    <w:rsid w:val="50300F4B"/>
    <w:rsid w:val="51787D59"/>
    <w:rsid w:val="51E703E0"/>
    <w:rsid w:val="52AB7453"/>
    <w:rsid w:val="546932AA"/>
    <w:rsid w:val="56765F02"/>
    <w:rsid w:val="572B65FE"/>
    <w:rsid w:val="596E2950"/>
    <w:rsid w:val="59852E08"/>
    <w:rsid w:val="59F8440E"/>
    <w:rsid w:val="5BA80E2C"/>
    <w:rsid w:val="636F7E79"/>
    <w:rsid w:val="651654C0"/>
    <w:rsid w:val="65811E09"/>
    <w:rsid w:val="69FA2448"/>
    <w:rsid w:val="6AE344E8"/>
    <w:rsid w:val="6B901480"/>
    <w:rsid w:val="6D1A074F"/>
    <w:rsid w:val="6D935BF3"/>
    <w:rsid w:val="6E582879"/>
    <w:rsid w:val="6EFA23C5"/>
    <w:rsid w:val="74684A43"/>
    <w:rsid w:val="75570B2C"/>
    <w:rsid w:val="772F26BD"/>
    <w:rsid w:val="77E36EA1"/>
    <w:rsid w:val="78E926C1"/>
    <w:rsid w:val="79227FD7"/>
    <w:rsid w:val="79464F30"/>
    <w:rsid w:val="7CCE40D0"/>
    <w:rsid w:val="7CEE353F"/>
    <w:rsid w:val="7CF01117"/>
    <w:rsid w:val="7EAC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19F390"/>
  <w15:docId w15:val="{20531D4D-D4C5-4F1D-B95A-1B84D1B31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rsid w:val="00A70805"/>
    <w:pPr>
      <w:keepNext/>
      <w:keepLines/>
      <w:outlineLvl w:val="0"/>
    </w:pPr>
    <w:rPr>
      <w:rFonts w:ascii="Times New Roman" w:eastAsia="Times New Roman" w:hAnsi="Times New Roman"/>
      <w:b/>
      <w:color w:val="000000" w:themeColor="text1"/>
      <w:kern w:val="44"/>
      <w:sz w:val="20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styleId="a5">
    <w:name w:val="header"/>
    <w:basedOn w:val="a"/>
    <w:link w:val="a6"/>
    <w:rsid w:val="00C20AF7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footer"/>
    <w:basedOn w:val="a"/>
    <w:link w:val="a8"/>
    <w:rsid w:val="00C20AF7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Revision"/>
    <w:hidden/>
    <w:uiPriority w:val="99"/>
    <w:semiHidden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7162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1626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A7162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1626"/>
    <w:rPr>
      <w:rFonts w:ascii="Calibri" w:eastAsiaTheme="minorEastAsia" w:hAnsi="Calibri" w:cs="Calibri"/>
      <w:noProof/>
      <w:kern w:val="2"/>
      <w:szCs w:val="24"/>
    </w:rPr>
  </w:style>
  <w:style w:type="character" w:styleId="aa">
    <w:name w:val="Hyperlink"/>
    <w:basedOn w:val="a0"/>
    <w:uiPriority w:val="99"/>
    <w:rsid w:val="006E078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E0780"/>
    <w:rPr>
      <w:color w:val="605E5C"/>
      <w:shd w:val="clear" w:color="auto" w:fill="E1DFDD"/>
    </w:rPr>
  </w:style>
  <w:style w:type="paragraph" w:styleId="ac">
    <w:name w:val="Title"/>
    <w:basedOn w:val="a"/>
    <w:next w:val="a"/>
    <w:link w:val="ad"/>
    <w:qFormat/>
    <w:rsid w:val="009C5B5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rsid w:val="009C5B5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70805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rsid w:val="00A70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DBF53-C71A-42A2-AE0A-373790F36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9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的雅朵</dc:creator>
  <cp:lastModifiedBy>luozhichengzzu@163.com</cp:lastModifiedBy>
  <cp:revision>25</cp:revision>
  <dcterms:created xsi:type="dcterms:W3CDTF">2021-11-20T09:05:00Z</dcterms:created>
  <dcterms:modified xsi:type="dcterms:W3CDTF">2022-11-02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85B591A34784D8C95E632E9590C36CA</vt:lpwstr>
  </property>
</Properties>
</file>